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14F83" w14:textId="77777777" w:rsidR="00DE19BD" w:rsidRDefault="00DE19BD">
      <w:pPr>
        <w:rPr>
          <w:rFonts w:hint="eastAsia"/>
        </w:rPr>
      </w:pPr>
    </w:p>
    <w:p w14:paraId="52021785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0D68678" wp14:editId="60970E51">
            <wp:simplePos x="0" y="0"/>
            <wp:positionH relativeFrom="margin">
              <wp:align>left</wp:align>
            </wp:positionH>
            <wp:positionV relativeFrom="paragraph">
              <wp:posOffset>466311</wp:posOffset>
            </wp:positionV>
            <wp:extent cx="5274310" cy="2955290"/>
            <wp:effectExtent l="0" t="0" r="2540" b="0"/>
            <wp:wrapTopAndBottom/>
            <wp:docPr id="14540902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4D3DC2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  <w:r w:rsidRPr="006F075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1</w:t>
      </w:r>
      <w:r w:rsidRPr="006F07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qPCR standard curves for target and reference genes. </w:t>
      </w:r>
      <w:r w:rsidRPr="00E9730E">
        <w:rPr>
          <w:rFonts w:ascii="Times New Roman" w:hAnsi="Times New Roman" w:cs="Times New Roman"/>
        </w:rPr>
        <w:t>E = (10^(–1/slope) – 1) × 100 %</w:t>
      </w:r>
      <w:r>
        <w:rPr>
          <w:rFonts w:ascii="Times New Roman" w:hAnsi="Times New Roman" w:cs="Times New Roman" w:hint="eastAsia"/>
        </w:rPr>
        <w:t>.</w:t>
      </w:r>
    </w:p>
    <w:p w14:paraId="6F46F94A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4323D673" w14:textId="77777777" w:rsidR="00156C25" w:rsidRDefault="00156C25">
      <w:pPr>
        <w:rPr>
          <w:rFonts w:hint="eastAsia"/>
        </w:rPr>
        <w:sectPr w:rsidR="00156C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292DAC" w14:textId="77777777" w:rsidR="00156C25" w:rsidRDefault="00156C25">
      <w:pPr>
        <w:rPr>
          <w:rFonts w:hint="eastAsia"/>
        </w:rPr>
      </w:pPr>
    </w:p>
    <w:p w14:paraId="19424F96" w14:textId="77777777" w:rsidR="00156C25" w:rsidRPr="00102FF5" w:rsidRDefault="00156C25" w:rsidP="00156C25">
      <w:pPr>
        <w:rPr>
          <w:rFonts w:ascii="Times New Roman" w:hAnsi="Times New Roman" w:cs="Times New Roman"/>
        </w:rPr>
      </w:pPr>
      <w:r w:rsidRPr="00115EEC">
        <w:rPr>
          <w:rFonts w:ascii="Times New Roman" w:hAnsi="Times New Roman" w:cs="Times New Roman" w:hint="eastAsia"/>
          <w:b/>
          <w:bCs/>
        </w:rPr>
        <w:t>Table S1.</w:t>
      </w:r>
      <w:r w:rsidRPr="00CE6AE5">
        <w:rPr>
          <w:rFonts w:ascii="Times New Roman" w:hAnsi="Times New Roman" w:cs="Times New Roman" w:hint="eastAsia"/>
        </w:rPr>
        <w:t xml:space="preserve"> Composition and proximate analysis of the experimental diets used in Phase I (five duckweed species </w:t>
      </w:r>
      <w:r w:rsidRPr="00CE6AE5">
        <w:rPr>
          <w:rFonts w:ascii="Times New Roman" w:hAnsi="Times New Roman" w:cs="Times New Roman" w:hint="eastAsia"/>
        </w:rPr>
        <w:t>×</w:t>
      </w:r>
      <w:r w:rsidRPr="00CE6AE5">
        <w:rPr>
          <w:rFonts w:ascii="Times New Roman" w:hAnsi="Times New Roman" w:cs="Times New Roman" w:hint="eastAsia"/>
        </w:rPr>
        <w:t xml:space="preserve"> five replacement levels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992"/>
        <w:gridCol w:w="1134"/>
        <w:gridCol w:w="993"/>
        <w:gridCol w:w="1275"/>
        <w:gridCol w:w="851"/>
        <w:gridCol w:w="1134"/>
        <w:gridCol w:w="1559"/>
        <w:gridCol w:w="851"/>
        <w:gridCol w:w="1275"/>
        <w:gridCol w:w="912"/>
      </w:tblGrid>
      <w:tr w:rsidR="00156C25" w14:paraId="0AB93F0A" w14:textId="77777777" w:rsidTr="009C1F63"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F3EF6F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gredient (g/kg dry diet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352E4E" w14:textId="77777777" w:rsidR="00156C25" w:rsidRPr="008C62D8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shmea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3E58A3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ybean me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DB55D6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ckweed mea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78A671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eat flou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9623A1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n gluten meal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E1A483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ish oil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712B4D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ybean oi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971086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tamin-mineral premix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61BF92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si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FF042E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hionine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501EC5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(g)</w:t>
            </w:r>
          </w:p>
        </w:tc>
      </w:tr>
      <w:tr w:rsidR="00156C25" w14:paraId="29433E1A" w14:textId="77777777" w:rsidTr="009C1F63"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B42371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% (control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C0AAD3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663565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1B4E3D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955F3D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38246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598C79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6EDE04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48140C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35ECF9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D0D36B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4B63DF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</w:tr>
      <w:tr w:rsidR="00156C25" w14:paraId="3126372F" w14:textId="77777777" w:rsidTr="009C1F6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B227FE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% re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4E5C2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F1CF2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61EBE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B64D04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B5852C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2A00F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32655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625E46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783A4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11E6BF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3CE01C2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</w:tr>
      <w:tr w:rsidR="00156C25" w14:paraId="2294E9A0" w14:textId="77777777" w:rsidTr="009C1F6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21FD966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% re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E3D0EE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D3211D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A2987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0811A2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995BC7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2B8BC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5DD29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25812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C96CC7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5ED7A7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383CE79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</w:tr>
      <w:tr w:rsidR="00156C25" w14:paraId="7DCD1AC1" w14:textId="77777777" w:rsidTr="009C1F63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5D367BB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% re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F4B25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2BEF4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481CA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83F27C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FA3931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70E4D7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7F65A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82CA43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965804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BB459A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66A0EF9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</w:tr>
      <w:tr w:rsidR="00156C25" w14:paraId="2402A19D" w14:textId="77777777" w:rsidTr="009C1F63"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885613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% replac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5AE966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B8C75F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54EC5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6BAB70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CD9A7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56C013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135BAB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B05C86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DA83BB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FC6AEE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F300A" w14:textId="77777777" w:rsidR="00156C25" w:rsidRDefault="00156C25" w:rsidP="009C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</w:tr>
    </w:tbl>
    <w:p w14:paraId="13FEBD6F" w14:textId="77777777" w:rsidR="00156C25" w:rsidRPr="005774E7" w:rsidRDefault="00156C25" w:rsidP="00156C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: </w:t>
      </w:r>
      <w:r w:rsidRPr="005774E7">
        <w:rPr>
          <w:rFonts w:ascii="Times New Roman" w:hAnsi="Times New Roman" w:cs="Times New Roman"/>
        </w:rPr>
        <w:t>Vitamin–mineral premix supplied per kg diet: vitamin A 5000 IU, vitamin D₃ 1000 IU, vitamin E 50 mg, vitamin K₃ 10 mg, vitamin C 200 mg, etc.</w:t>
      </w:r>
    </w:p>
    <w:p w14:paraId="2EB6040C" w14:textId="77777777" w:rsidR="00156C25" w:rsidRPr="008C62D8" w:rsidRDefault="00156C25" w:rsidP="00156C25">
      <w:pPr>
        <w:rPr>
          <w:rFonts w:ascii="Times New Roman" w:hAnsi="Times New Roman" w:cs="Times New Roman"/>
        </w:rPr>
      </w:pPr>
      <w:r w:rsidRPr="005774E7">
        <w:rPr>
          <w:rFonts w:ascii="Times New Roman" w:hAnsi="Times New Roman" w:cs="Times New Roman"/>
        </w:rPr>
        <w:t>Proximate composition (mean ± SD): crude protein ≈ 40 ± 0.3%, crude lipid ≈ 6 ± 0.2%, ash ≈ 8 ± 0.3%, gross energy ≈ 18.5 MJ kg⁻¹.</w:t>
      </w:r>
    </w:p>
    <w:p w14:paraId="17C60718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230AE92E" w14:textId="77777777" w:rsidR="00156C25" w:rsidRDefault="00156C25" w:rsidP="00156C25">
      <w:pPr>
        <w:jc w:val="center"/>
        <w:rPr>
          <w:rFonts w:ascii="Times New Roman" w:hAnsi="Times New Roman" w:cs="Times New Roman"/>
        </w:rPr>
      </w:pPr>
      <w:r w:rsidRPr="00BF143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Pr="00BF143D">
        <w:rPr>
          <w:rFonts w:ascii="Times New Roman" w:hAnsi="Times New Roman" w:cs="Times New Roman"/>
          <w:b/>
          <w:bCs/>
        </w:rPr>
        <w:t>2.</w:t>
      </w:r>
      <w:r w:rsidRPr="00BF143D">
        <w:rPr>
          <w:rFonts w:ascii="Times New Roman" w:hAnsi="Times New Roman" w:cs="Times New Roman"/>
        </w:rPr>
        <w:t xml:space="preserve"> Ingredient composition (g/kg dry diet) and proximate analysis of Phase II diets.</w:t>
      </w:r>
    </w:p>
    <w:tbl>
      <w:tblPr>
        <w:tblW w:w="0" w:type="auto"/>
        <w:tblCellSpacing w:w="15" w:type="dxa"/>
        <w:tblInd w:w="43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9"/>
        <w:gridCol w:w="851"/>
        <w:gridCol w:w="709"/>
        <w:gridCol w:w="850"/>
        <w:gridCol w:w="709"/>
        <w:gridCol w:w="567"/>
        <w:gridCol w:w="709"/>
      </w:tblGrid>
      <w:tr w:rsidR="00156C25" w:rsidRPr="009001FB" w14:paraId="0994674D" w14:textId="77777777" w:rsidTr="009C1F63">
        <w:trPr>
          <w:tblHeader/>
          <w:tblCellSpacing w:w="15" w:type="dxa"/>
        </w:trPr>
        <w:tc>
          <w:tcPr>
            <w:tcW w:w="23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4A04BCB" w14:textId="77777777" w:rsidR="00156C25" w:rsidRPr="009001FB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Ingredient (g/kg)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488B2E4" w14:textId="77777777" w:rsidR="00156C25" w:rsidRPr="009001FB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Cont.0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43B051" w14:textId="77777777" w:rsidR="00156C25" w:rsidRPr="009001FB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LM</w:t>
            </w:r>
            <w:r w:rsidRPr="009001FB">
              <w:rPr>
                <w:rFonts w:ascii="Times New Roman" w:hAnsi="Times New Roman" w:cs="Times New Roman"/>
                <w:b/>
                <w:bCs/>
                <w:vertAlign w:val="subscript"/>
              </w:rPr>
              <w:t>20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CFE4F2" w14:textId="77777777" w:rsidR="00156C25" w:rsidRPr="009001FB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WG</w:t>
            </w:r>
            <w:r w:rsidRPr="009001FB">
              <w:rPr>
                <w:rFonts w:ascii="Times New Roman" w:hAnsi="Times New Roman" w:cs="Times New Roman"/>
                <w:b/>
                <w:bCs/>
                <w:vertAlign w:val="subscript"/>
              </w:rPr>
              <w:t>20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88F09BC" w14:textId="77777777" w:rsidR="00156C25" w:rsidRPr="009001FB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LP</w:t>
            </w:r>
            <w:r w:rsidRPr="009001FB">
              <w:rPr>
                <w:rFonts w:ascii="Times New Roman" w:hAnsi="Times New Roman" w:cs="Times New Roman"/>
                <w:b/>
                <w:bCs/>
                <w:vertAlign w:val="subscript"/>
              </w:rPr>
              <w:t>30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2752179" w14:textId="77777777" w:rsidR="00156C25" w:rsidRPr="009001FB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SP</w:t>
            </w:r>
            <w:r w:rsidRPr="009001FB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292174C" w14:textId="77777777" w:rsidR="00156C25" w:rsidRPr="009001FB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LRP</w:t>
            </w:r>
            <w:r w:rsidRPr="009001FB">
              <w:rPr>
                <w:rFonts w:ascii="Times New Roman" w:hAnsi="Times New Roman" w:cs="Times New Roman"/>
                <w:b/>
                <w:bCs/>
                <w:vertAlign w:val="subscript"/>
              </w:rPr>
              <w:t>30</w:t>
            </w:r>
          </w:p>
        </w:tc>
      </w:tr>
      <w:tr w:rsidR="00156C25" w:rsidRPr="009001FB" w14:paraId="540DD15F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1D4B9A4A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Fishmeal</w:t>
            </w:r>
          </w:p>
        </w:tc>
        <w:tc>
          <w:tcPr>
            <w:tcW w:w="821" w:type="dxa"/>
            <w:vAlign w:val="center"/>
            <w:hideMark/>
          </w:tcPr>
          <w:p w14:paraId="786ACDE3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79" w:type="dxa"/>
            <w:vAlign w:val="center"/>
            <w:hideMark/>
          </w:tcPr>
          <w:p w14:paraId="346988D5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20" w:type="dxa"/>
            <w:vAlign w:val="center"/>
            <w:hideMark/>
          </w:tcPr>
          <w:p w14:paraId="4FB32786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679" w:type="dxa"/>
            <w:vAlign w:val="center"/>
            <w:hideMark/>
          </w:tcPr>
          <w:p w14:paraId="270018D9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37" w:type="dxa"/>
            <w:vAlign w:val="center"/>
            <w:hideMark/>
          </w:tcPr>
          <w:p w14:paraId="49C5F627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64" w:type="dxa"/>
            <w:vAlign w:val="center"/>
            <w:hideMark/>
          </w:tcPr>
          <w:p w14:paraId="4A810E49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80</w:t>
            </w:r>
          </w:p>
        </w:tc>
      </w:tr>
      <w:tr w:rsidR="00156C25" w:rsidRPr="009001FB" w14:paraId="2080831C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312614F6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821" w:type="dxa"/>
            <w:vAlign w:val="center"/>
            <w:hideMark/>
          </w:tcPr>
          <w:p w14:paraId="1CFEE6FA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79" w:type="dxa"/>
            <w:vAlign w:val="center"/>
            <w:hideMark/>
          </w:tcPr>
          <w:p w14:paraId="79EFD4D7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20" w:type="dxa"/>
            <w:vAlign w:val="center"/>
            <w:hideMark/>
          </w:tcPr>
          <w:p w14:paraId="00C53C03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79" w:type="dxa"/>
            <w:vAlign w:val="center"/>
            <w:hideMark/>
          </w:tcPr>
          <w:p w14:paraId="299BF4F7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537" w:type="dxa"/>
            <w:vAlign w:val="center"/>
            <w:hideMark/>
          </w:tcPr>
          <w:p w14:paraId="5F117235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64" w:type="dxa"/>
            <w:vAlign w:val="center"/>
            <w:hideMark/>
          </w:tcPr>
          <w:p w14:paraId="3B5755BA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0</w:t>
            </w:r>
          </w:p>
        </w:tc>
      </w:tr>
      <w:tr w:rsidR="00156C25" w:rsidRPr="009001FB" w14:paraId="3EA6D326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7D328809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Duckweed meal (LM)</w:t>
            </w:r>
          </w:p>
        </w:tc>
        <w:tc>
          <w:tcPr>
            <w:tcW w:w="821" w:type="dxa"/>
            <w:vAlign w:val="center"/>
            <w:hideMark/>
          </w:tcPr>
          <w:p w14:paraId="1699AA5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2027D8BE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820" w:type="dxa"/>
            <w:vAlign w:val="center"/>
            <w:hideMark/>
          </w:tcPr>
          <w:p w14:paraId="33B2B968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6A7F9016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7" w:type="dxa"/>
            <w:vAlign w:val="center"/>
            <w:hideMark/>
          </w:tcPr>
          <w:p w14:paraId="3AC79CDF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4" w:type="dxa"/>
            <w:vAlign w:val="center"/>
            <w:hideMark/>
          </w:tcPr>
          <w:p w14:paraId="16D9DAAD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</w:tr>
      <w:tr w:rsidR="00156C25" w:rsidRPr="009001FB" w14:paraId="54E4C9C5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20FF2A67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Duckweed meal (WG)</w:t>
            </w:r>
          </w:p>
        </w:tc>
        <w:tc>
          <w:tcPr>
            <w:tcW w:w="821" w:type="dxa"/>
            <w:vAlign w:val="center"/>
            <w:hideMark/>
          </w:tcPr>
          <w:p w14:paraId="780A83D6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4670A174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vAlign w:val="center"/>
            <w:hideMark/>
          </w:tcPr>
          <w:p w14:paraId="69EEAA97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679" w:type="dxa"/>
            <w:vAlign w:val="center"/>
            <w:hideMark/>
          </w:tcPr>
          <w:p w14:paraId="04135FB1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7" w:type="dxa"/>
            <w:vAlign w:val="center"/>
            <w:hideMark/>
          </w:tcPr>
          <w:p w14:paraId="764AADF0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4" w:type="dxa"/>
            <w:vAlign w:val="center"/>
            <w:hideMark/>
          </w:tcPr>
          <w:p w14:paraId="29FFC993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</w:tr>
      <w:tr w:rsidR="00156C25" w:rsidRPr="009001FB" w14:paraId="57ECC63E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681D5B56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Duckweed meal (LP)</w:t>
            </w:r>
          </w:p>
        </w:tc>
        <w:tc>
          <w:tcPr>
            <w:tcW w:w="821" w:type="dxa"/>
            <w:vAlign w:val="center"/>
            <w:hideMark/>
          </w:tcPr>
          <w:p w14:paraId="4945EB1A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1A591DC3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vAlign w:val="center"/>
            <w:hideMark/>
          </w:tcPr>
          <w:p w14:paraId="67D78918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52B353F4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537" w:type="dxa"/>
            <w:vAlign w:val="center"/>
            <w:hideMark/>
          </w:tcPr>
          <w:p w14:paraId="44A8A99B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4" w:type="dxa"/>
            <w:vAlign w:val="center"/>
            <w:hideMark/>
          </w:tcPr>
          <w:p w14:paraId="157F83B7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</w:tr>
      <w:tr w:rsidR="00156C25" w:rsidRPr="009001FB" w14:paraId="247CAB44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317E0C4B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Duckweed meal (SP)</w:t>
            </w:r>
          </w:p>
        </w:tc>
        <w:tc>
          <w:tcPr>
            <w:tcW w:w="821" w:type="dxa"/>
            <w:vAlign w:val="center"/>
            <w:hideMark/>
          </w:tcPr>
          <w:p w14:paraId="4BAA75EF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657B1FBF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vAlign w:val="center"/>
            <w:hideMark/>
          </w:tcPr>
          <w:p w14:paraId="3F7DDEFE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5AE092BC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7" w:type="dxa"/>
            <w:vAlign w:val="center"/>
            <w:hideMark/>
          </w:tcPr>
          <w:p w14:paraId="746A15AD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664" w:type="dxa"/>
            <w:vAlign w:val="center"/>
            <w:hideMark/>
          </w:tcPr>
          <w:p w14:paraId="24CE96D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</w:tr>
      <w:tr w:rsidR="00156C25" w:rsidRPr="009001FB" w14:paraId="3814E825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5DC31349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Duckweed meal (LRP)</w:t>
            </w:r>
          </w:p>
        </w:tc>
        <w:tc>
          <w:tcPr>
            <w:tcW w:w="821" w:type="dxa"/>
            <w:vAlign w:val="center"/>
            <w:hideMark/>
          </w:tcPr>
          <w:p w14:paraId="1FC7D194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4FBFF07C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vAlign w:val="center"/>
            <w:hideMark/>
          </w:tcPr>
          <w:p w14:paraId="11799719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00A64997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7" w:type="dxa"/>
            <w:vAlign w:val="center"/>
            <w:hideMark/>
          </w:tcPr>
          <w:p w14:paraId="0661DF7B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4" w:type="dxa"/>
            <w:vAlign w:val="center"/>
            <w:hideMark/>
          </w:tcPr>
          <w:p w14:paraId="73C718F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</w:tr>
      <w:tr w:rsidR="00156C25" w:rsidRPr="009001FB" w14:paraId="3B220B13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151AA125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Wheat flour</w:t>
            </w:r>
          </w:p>
        </w:tc>
        <w:tc>
          <w:tcPr>
            <w:tcW w:w="821" w:type="dxa"/>
            <w:vAlign w:val="center"/>
            <w:hideMark/>
          </w:tcPr>
          <w:p w14:paraId="39A4C9C8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79" w:type="dxa"/>
            <w:vAlign w:val="center"/>
            <w:hideMark/>
          </w:tcPr>
          <w:p w14:paraId="01DDC01F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20" w:type="dxa"/>
            <w:vAlign w:val="center"/>
            <w:hideMark/>
          </w:tcPr>
          <w:p w14:paraId="33201D29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79" w:type="dxa"/>
            <w:vAlign w:val="center"/>
            <w:hideMark/>
          </w:tcPr>
          <w:p w14:paraId="720B74B4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37" w:type="dxa"/>
            <w:vAlign w:val="center"/>
            <w:hideMark/>
          </w:tcPr>
          <w:p w14:paraId="3C8900D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64" w:type="dxa"/>
            <w:vAlign w:val="center"/>
            <w:hideMark/>
          </w:tcPr>
          <w:p w14:paraId="6EF153A0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0</w:t>
            </w:r>
          </w:p>
        </w:tc>
      </w:tr>
      <w:tr w:rsidR="00156C25" w:rsidRPr="009001FB" w14:paraId="7F2D5A24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240FABC0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Corn gluten meal</w:t>
            </w:r>
          </w:p>
        </w:tc>
        <w:tc>
          <w:tcPr>
            <w:tcW w:w="821" w:type="dxa"/>
            <w:vAlign w:val="center"/>
            <w:hideMark/>
          </w:tcPr>
          <w:p w14:paraId="083CA20C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79" w:type="dxa"/>
            <w:vAlign w:val="center"/>
            <w:hideMark/>
          </w:tcPr>
          <w:p w14:paraId="192149CE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0" w:type="dxa"/>
            <w:vAlign w:val="center"/>
            <w:hideMark/>
          </w:tcPr>
          <w:p w14:paraId="2D191417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79" w:type="dxa"/>
            <w:vAlign w:val="center"/>
            <w:hideMark/>
          </w:tcPr>
          <w:p w14:paraId="36248F4C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37" w:type="dxa"/>
            <w:vAlign w:val="center"/>
            <w:hideMark/>
          </w:tcPr>
          <w:p w14:paraId="339A2164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64" w:type="dxa"/>
            <w:vAlign w:val="center"/>
            <w:hideMark/>
          </w:tcPr>
          <w:p w14:paraId="3AFFB77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80</w:t>
            </w:r>
          </w:p>
        </w:tc>
      </w:tr>
      <w:tr w:rsidR="00156C25" w:rsidRPr="009001FB" w14:paraId="0FEA30EE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09E80D18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lastRenderedPageBreak/>
              <w:t>Fish oil</w:t>
            </w:r>
          </w:p>
        </w:tc>
        <w:tc>
          <w:tcPr>
            <w:tcW w:w="821" w:type="dxa"/>
            <w:vAlign w:val="center"/>
            <w:hideMark/>
          </w:tcPr>
          <w:p w14:paraId="264B087E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79" w:type="dxa"/>
            <w:vAlign w:val="center"/>
            <w:hideMark/>
          </w:tcPr>
          <w:p w14:paraId="27919B26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20" w:type="dxa"/>
            <w:vAlign w:val="center"/>
            <w:hideMark/>
          </w:tcPr>
          <w:p w14:paraId="17F9BE53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79" w:type="dxa"/>
            <w:vAlign w:val="center"/>
            <w:hideMark/>
          </w:tcPr>
          <w:p w14:paraId="63072E7F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7" w:type="dxa"/>
            <w:vAlign w:val="center"/>
            <w:hideMark/>
          </w:tcPr>
          <w:p w14:paraId="258FAEC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64" w:type="dxa"/>
            <w:vAlign w:val="center"/>
            <w:hideMark/>
          </w:tcPr>
          <w:p w14:paraId="142FFC2E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5</w:t>
            </w:r>
          </w:p>
        </w:tc>
      </w:tr>
      <w:tr w:rsidR="00156C25" w:rsidRPr="009001FB" w14:paraId="1134A03F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2663C120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821" w:type="dxa"/>
            <w:vAlign w:val="center"/>
            <w:hideMark/>
          </w:tcPr>
          <w:p w14:paraId="5BF4B7F9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9" w:type="dxa"/>
            <w:vAlign w:val="center"/>
            <w:hideMark/>
          </w:tcPr>
          <w:p w14:paraId="5642B30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0" w:type="dxa"/>
            <w:vAlign w:val="center"/>
            <w:hideMark/>
          </w:tcPr>
          <w:p w14:paraId="57DA2E9D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9" w:type="dxa"/>
            <w:vAlign w:val="center"/>
            <w:hideMark/>
          </w:tcPr>
          <w:p w14:paraId="683B2389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7" w:type="dxa"/>
            <w:vAlign w:val="center"/>
            <w:hideMark/>
          </w:tcPr>
          <w:p w14:paraId="3FCF2B31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64" w:type="dxa"/>
            <w:vAlign w:val="center"/>
            <w:hideMark/>
          </w:tcPr>
          <w:p w14:paraId="09B8CA46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</w:tr>
      <w:tr w:rsidR="00156C25" w:rsidRPr="009001FB" w14:paraId="4A049674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2AF448EF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Vitamin–mineral premix</w:t>
            </w:r>
          </w:p>
        </w:tc>
        <w:tc>
          <w:tcPr>
            <w:tcW w:w="821" w:type="dxa"/>
            <w:vAlign w:val="center"/>
            <w:hideMark/>
          </w:tcPr>
          <w:p w14:paraId="789ECD91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9" w:type="dxa"/>
            <w:vAlign w:val="center"/>
            <w:hideMark/>
          </w:tcPr>
          <w:p w14:paraId="7F411E38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0" w:type="dxa"/>
            <w:vAlign w:val="center"/>
            <w:hideMark/>
          </w:tcPr>
          <w:p w14:paraId="003155F0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9" w:type="dxa"/>
            <w:vAlign w:val="center"/>
            <w:hideMark/>
          </w:tcPr>
          <w:p w14:paraId="7FBA9AF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7" w:type="dxa"/>
            <w:vAlign w:val="center"/>
            <w:hideMark/>
          </w:tcPr>
          <w:p w14:paraId="34D7300D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64" w:type="dxa"/>
            <w:vAlign w:val="center"/>
            <w:hideMark/>
          </w:tcPr>
          <w:p w14:paraId="3E5B276F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0</w:t>
            </w:r>
          </w:p>
        </w:tc>
      </w:tr>
      <w:tr w:rsidR="00156C25" w:rsidRPr="009001FB" w14:paraId="62B128EC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2D0CC4C5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L-lysine (crystalline)</w:t>
            </w:r>
          </w:p>
        </w:tc>
        <w:tc>
          <w:tcPr>
            <w:tcW w:w="821" w:type="dxa"/>
            <w:vAlign w:val="center"/>
            <w:hideMark/>
          </w:tcPr>
          <w:p w14:paraId="5DE5913B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79" w:type="dxa"/>
            <w:vAlign w:val="center"/>
            <w:hideMark/>
          </w:tcPr>
          <w:p w14:paraId="4B017234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20" w:type="dxa"/>
            <w:vAlign w:val="center"/>
            <w:hideMark/>
          </w:tcPr>
          <w:p w14:paraId="118712B4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79" w:type="dxa"/>
            <w:vAlign w:val="center"/>
            <w:hideMark/>
          </w:tcPr>
          <w:p w14:paraId="05E546C1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37" w:type="dxa"/>
            <w:vAlign w:val="center"/>
            <w:hideMark/>
          </w:tcPr>
          <w:p w14:paraId="47D818E7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64" w:type="dxa"/>
            <w:vAlign w:val="center"/>
            <w:hideMark/>
          </w:tcPr>
          <w:p w14:paraId="48403800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</w:tr>
      <w:tr w:rsidR="00156C25" w:rsidRPr="009001FB" w14:paraId="0B18B2B3" w14:textId="77777777" w:rsidTr="009C1F63">
        <w:trPr>
          <w:tblCellSpacing w:w="15" w:type="dxa"/>
        </w:trPr>
        <w:tc>
          <w:tcPr>
            <w:tcW w:w="2364" w:type="dxa"/>
            <w:vAlign w:val="center"/>
            <w:hideMark/>
          </w:tcPr>
          <w:p w14:paraId="417BC62B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DL-methionine (crystalline)</w:t>
            </w:r>
          </w:p>
        </w:tc>
        <w:tc>
          <w:tcPr>
            <w:tcW w:w="821" w:type="dxa"/>
            <w:vAlign w:val="center"/>
            <w:hideMark/>
          </w:tcPr>
          <w:p w14:paraId="446E30B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79" w:type="dxa"/>
            <w:vAlign w:val="center"/>
            <w:hideMark/>
          </w:tcPr>
          <w:p w14:paraId="524EE4AB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20" w:type="dxa"/>
            <w:vAlign w:val="center"/>
            <w:hideMark/>
          </w:tcPr>
          <w:p w14:paraId="37A76351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79" w:type="dxa"/>
            <w:vAlign w:val="center"/>
            <w:hideMark/>
          </w:tcPr>
          <w:p w14:paraId="2B99E32F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37" w:type="dxa"/>
            <w:vAlign w:val="center"/>
            <w:hideMark/>
          </w:tcPr>
          <w:p w14:paraId="49AD43DC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64" w:type="dxa"/>
            <w:vAlign w:val="center"/>
            <w:hideMark/>
          </w:tcPr>
          <w:p w14:paraId="17113B32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2.5</w:t>
            </w:r>
          </w:p>
        </w:tc>
      </w:tr>
      <w:tr w:rsidR="00156C25" w:rsidRPr="009001FB" w14:paraId="548A80D7" w14:textId="77777777" w:rsidTr="009C1F63">
        <w:trPr>
          <w:tblCellSpacing w:w="15" w:type="dxa"/>
        </w:trPr>
        <w:tc>
          <w:tcPr>
            <w:tcW w:w="2364" w:type="dxa"/>
            <w:tcBorders>
              <w:bottom w:val="single" w:sz="12" w:space="0" w:color="auto"/>
            </w:tcBorders>
            <w:vAlign w:val="center"/>
            <w:hideMark/>
          </w:tcPr>
          <w:p w14:paraId="4D8C4615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Total (g)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  <w:hideMark/>
          </w:tcPr>
          <w:p w14:paraId="1969714B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  <w:hideMark/>
          </w:tcPr>
          <w:p w14:paraId="7D2BFFAB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vAlign w:val="center"/>
            <w:hideMark/>
          </w:tcPr>
          <w:p w14:paraId="1BFC3085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  <w:hideMark/>
          </w:tcPr>
          <w:p w14:paraId="34DE1949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vAlign w:val="center"/>
            <w:hideMark/>
          </w:tcPr>
          <w:p w14:paraId="477CDD7C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664" w:type="dxa"/>
            <w:tcBorders>
              <w:bottom w:val="single" w:sz="12" w:space="0" w:color="auto"/>
            </w:tcBorders>
            <w:vAlign w:val="center"/>
            <w:hideMark/>
          </w:tcPr>
          <w:p w14:paraId="1C49C154" w14:textId="77777777" w:rsidR="00156C25" w:rsidRPr="009001FB" w:rsidRDefault="00156C25" w:rsidP="009C1F63">
            <w:pPr>
              <w:rPr>
                <w:rFonts w:ascii="Times New Roman" w:hAnsi="Times New Roman" w:cs="Times New Roman"/>
              </w:rPr>
            </w:pPr>
            <w:r w:rsidRPr="009001FB">
              <w:rPr>
                <w:rFonts w:ascii="Times New Roman" w:hAnsi="Times New Roman" w:cs="Times New Roman"/>
              </w:rPr>
              <w:t>1000</w:t>
            </w:r>
          </w:p>
        </w:tc>
      </w:tr>
    </w:tbl>
    <w:p w14:paraId="4EEFA495" w14:textId="426A0311" w:rsidR="00156C25" w:rsidRDefault="00156C25" w:rsidP="00C76E4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:</w:t>
      </w:r>
      <w:r w:rsidRPr="009745CB">
        <w:rPr>
          <w:rFonts w:ascii="Times New Roman" w:hAnsi="Times New Roman" w:cs="Times New Roman" w:hint="eastAsia"/>
        </w:rPr>
        <w:t xml:space="preserve"> </w:t>
      </w:r>
      <w:r w:rsidRPr="009745CB">
        <w:rPr>
          <w:rFonts w:ascii="Times New Roman" w:hAnsi="Times New Roman" w:cs="Times New Roman"/>
        </w:rPr>
        <w:t>Proximate composition of finished feeds (mean ± SD): crude protein 40.0 ± 0.3%, crude lipid 6.1 ± 0.2%, ash 8.0 ± 0.3%, gross energy 18.5 ± 0.3 MJ kg⁻¹.</w:t>
      </w:r>
      <w:r w:rsidRPr="009745CB">
        <w:rPr>
          <w:rFonts w:ascii="Times New Roman" w:hAnsi="Times New Roman" w:cs="Times New Roman"/>
        </w:rPr>
        <w:br/>
        <w:t>Vitamin–mineral premix per kg diet: vitamin A 5,000 IU; vitamin D₃ 1,000 IU; vitamin E 50 mg; vitamin K₃ 10 mg; vitamin C 200 mg; B-vitamins and trace minerals at standard levels</w:t>
      </w:r>
      <w:r>
        <w:rPr>
          <w:rFonts w:ascii="Times New Roman" w:hAnsi="Times New Roman" w:cs="Times New Roman" w:hint="eastAsia"/>
        </w:rPr>
        <w:t>.</w:t>
      </w:r>
    </w:p>
    <w:p w14:paraId="5A89C484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7244D45E" w14:textId="77777777" w:rsidR="00156C25" w:rsidRDefault="00156C25" w:rsidP="00156C25">
      <w:pPr>
        <w:rPr>
          <w:rFonts w:ascii="Times New Roman" w:hAnsi="Times New Roman" w:cs="Times New Roman"/>
        </w:rPr>
      </w:pPr>
    </w:p>
    <w:p w14:paraId="559400E0" w14:textId="77777777" w:rsidR="00156C25" w:rsidRDefault="00156C25" w:rsidP="00156C25">
      <w:pPr>
        <w:jc w:val="center"/>
        <w:rPr>
          <w:rFonts w:ascii="Times New Roman" w:hAnsi="Times New Roman" w:cs="Times New Roman"/>
        </w:rPr>
      </w:pPr>
      <w:r w:rsidRPr="00260EB7">
        <w:rPr>
          <w:rFonts w:ascii="Times New Roman" w:hAnsi="Times New Roman" w:cs="Times New Roman" w:hint="eastAsia"/>
          <w:b/>
          <w:bCs/>
        </w:rPr>
        <w:t>Table S3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672D25">
        <w:rPr>
          <w:rFonts w:ascii="Times New Roman" w:hAnsi="Times New Roman" w:cs="Times New Roman"/>
        </w:rPr>
        <w:t>Proximate and amino-acid composition of five duckweed species used in diet formulation (dry-matter basis)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134"/>
        <w:gridCol w:w="1810"/>
        <w:gridCol w:w="1450"/>
        <w:gridCol w:w="1843"/>
        <w:gridCol w:w="1573"/>
      </w:tblGrid>
      <w:tr w:rsidR="00156C25" w:rsidRPr="003F7F9A" w14:paraId="2B70CAB6" w14:textId="77777777" w:rsidTr="00C76E4B">
        <w:trPr>
          <w:tblHeader/>
          <w:tblCellSpacing w:w="15" w:type="dxa"/>
          <w:jc w:val="center"/>
        </w:trPr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9F26C6A" w14:textId="77777777" w:rsidR="00156C25" w:rsidRPr="003F7F9A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3F7F9A">
              <w:rPr>
                <w:rFonts w:ascii="Times New Roman" w:hAnsi="Times New Roman" w:cs="Times New Roman"/>
                <w:b/>
                <w:bCs/>
              </w:rPr>
              <w:t>Duckweed species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435EC95" w14:textId="77777777" w:rsidR="00156C25" w:rsidRPr="003F7F9A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3F7F9A">
              <w:rPr>
                <w:rFonts w:ascii="Times New Roman" w:hAnsi="Times New Roman" w:cs="Times New Roman"/>
                <w:b/>
                <w:bCs/>
              </w:rPr>
              <w:t>Crude protein (%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3C1F44F" w14:textId="77777777" w:rsidR="00156C25" w:rsidRPr="003F7F9A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3F7F9A">
              <w:rPr>
                <w:rFonts w:ascii="Times New Roman" w:hAnsi="Times New Roman" w:cs="Times New Roman"/>
                <w:b/>
                <w:bCs/>
              </w:rPr>
              <w:t>Crude lipid (%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2C64EEB" w14:textId="77777777" w:rsidR="00156C25" w:rsidRPr="003F7F9A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3F7F9A">
              <w:rPr>
                <w:rFonts w:ascii="Times New Roman" w:hAnsi="Times New Roman" w:cs="Times New Roman"/>
                <w:b/>
                <w:bCs/>
              </w:rPr>
              <w:t>Ash (%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CCE6D80" w14:textId="77777777" w:rsidR="00156C25" w:rsidRPr="003F7F9A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3F7F9A">
              <w:rPr>
                <w:rFonts w:ascii="Times New Roman" w:hAnsi="Times New Roman" w:cs="Times New Roman"/>
                <w:b/>
                <w:bCs/>
              </w:rPr>
              <w:t>Crude fiber (%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64BC96E" w14:textId="77777777" w:rsidR="00156C25" w:rsidRPr="003F7F9A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3F7F9A">
              <w:rPr>
                <w:rFonts w:ascii="Times New Roman" w:hAnsi="Times New Roman" w:cs="Times New Roman"/>
                <w:b/>
                <w:bCs/>
              </w:rPr>
              <w:t>NFE (%)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47B333C" w14:textId="77777777" w:rsidR="00156C25" w:rsidRPr="003F7F9A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3F7F9A">
              <w:rPr>
                <w:rFonts w:ascii="Times New Roman" w:hAnsi="Times New Roman" w:cs="Times New Roman"/>
                <w:b/>
                <w:bCs/>
              </w:rPr>
              <w:t>Lys (g 100 g⁻¹ CP)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569806E" w14:textId="77777777" w:rsidR="00156C25" w:rsidRPr="003F7F9A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3F7F9A">
              <w:rPr>
                <w:rFonts w:ascii="Times New Roman" w:hAnsi="Times New Roman" w:cs="Times New Roman"/>
                <w:b/>
                <w:bCs/>
              </w:rPr>
              <w:t>Met (g 100 g⁻¹ CP)</w:t>
            </w:r>
          </w:p>
        </w:tc>
      </w:tr>
      <w:tr w:rsidR="00156C25" w:rsidRPr="003F7F9A" w14:paraId="1B475878" w14:textId="77777777" w:rsidTr="00C76E4B">
        <w:trPr>
          <w:tblCellSpacing w:w="15" w:type="dxa"/>
          <w:jc w:val="center"/>
        </w:trPr>
        <w:tc>
          <w:tcPr>
            <w:tcW w:w="1373" w:type="dxa"/>
            <w:vAlign w:val="center"/>
            <w:hideMark/>
          </w:tcPr>
          <w:p w14:paraId="211D7E49" w14:textId="72FE7269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  <w:i/>
                <w:iCs/>
              </w:rPr>
              <w:t>L</w:t>
            </w:r>
            <w:r w:rsidR="00C76E4B">
              <w:rPr>
                <w:rFonts w:ascii="Times New Roman" w:hAnsi="Times New Roman" w:cs="Times New Roman" w:hint="eastAsia"/>
                <w:i/>
                <w:iCs/>
              </w:rPr>
              <w:t>.</w:t>
            </w:r>
            <w:r w:rsidRPr="003F7F9A">
              <w:rPr>
                <w:rFonts w:ascii="Times New Roman" w:hAnsi="Times New Roman" w:cs="Times New Roman"/>
                <w:i/>
                <w:iCs/>
              </w:rPr>
              <w:t xml:space="preserve"> minor</w:t>
            </w:r>
          </w:p>
        </w:tc>
        <w:tc>
          <w:tcPr>
            <w:tcW w:w="1387" w:type="dxa"/>
            <w:vAlign w:val="center"/>
            <w:hideMark/>
          </w:tcPr>
          <w:p w14:paraId="03828C04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8.2 ± 0.6</w:t>
            </w:r>
          </w:p>
        </w:tc>
        <w:tc>
          <w:tcPr>
            <w:tcW w:w="1530" w:type="dxa"/>
            <w:vAlign w:val="center"/>
            <w:hideMark/>
          </w:tcPr>
          <w:p w14:paraId="42423298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4.5 ± 0.3</w:t>
            </w:r>
          </w:p>
        </w:tc>
        <w:tc>
          <w:tcPr>
            <w:tcW w:w="1104" w:type="dxa"/>
            <w:vAlign w:val="center"/>
            <w:hideMark/>
          </w:tcPr>
          <w:p w14:paraId="009BD374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10.2 ± 0.2</w:t>
            </w:r>
          </w:p>
        </w:tc>
        <w:tc>
          <w:tcPr>
            <w:tcW w:w="1780" w:type="dxa"/>
            <w:vAlign w:val="center"/>
            <w:hideMark/>
          </w:tcPr>
          <w:p w14:paraId="750BC1A2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8.4 ± 0.5</w:t>
            </w:r>
          </w:p>
        </w:tc>
        <w:tc>
          <w:tcPr>
            <w:tcW w:w="1420" w:type="dxa"/>
            <w:vAlign w:val="center"/>
            <w:hideMark/>
          </w:tcPr>
          <w:p w14:paraId="5F106268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8.7 ± 0.4</w:t>
            </w:r>
          </w:p>
        </w:tc>
        <w:tc>
          <w:tcPr>
            <w:tcW w:w="1813" w:type="dxa"/>
            <w:vAlign w:val="center"/>
            <w:hideMark/>
          </w:tcPr>
          <w:p w14:paraId="129C0D38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528" w:type="dxa"/>
            <w:vAlign w:val="center"/>
            <w:hideMark/>
          </w:tcPr>
          <w:p w14:paraId="07B3E43B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2.2</w:t>
            </w:r>
          </w:p>
        </w:tc>
      </w:tr>
      <w:tr w:rsidR="00156C25" w:rsidRPr="003F7F9A" w14:paraId="7844134C" w14:textId="77777777" w:rsidTr="00C76E4B">
        <w:trPr>
          <w:tblCellSpacing w:w="15" w:type="dxa"/>
          <w:jc w:val="center"/>
        </w:trPr>
        <w:tc>
          <w:tcPr>
            <w:tcW w:w="1373" w:type="dxa"/>
            <w:vAlign w:val="center"/>
            <w:hideMark/>
          </w:tcPr>
          <w:p w14:paraId="1B19AD71" w14:textId="6927C44D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  <w:i/>
                <w:iCs/>
              </w:rPr>
              <w:t>W</w:t>
            </w:r>
            <w:r w:rsidR="00C76E4B">
              <w:rPr>
                <w:rFonts w:ascii="Times New Roman" w:hAnsi="Times New Roman" w:cs="Times New Roman" w:hint="eastAsia"/>
                <w:i/>
                <w:iCs/>
              </w:rPr>
              <w:t>.</w:t>
            </w:r>
            <w:r w:rsidRPr="003F7F9A">
              <w:rPr>
                <w:rFonts w:ascii="Times New Roman" w:hAnsi="Times New Roman" w:cs="Times New Roman"/>
                <w:i/>
                <w:iCs/>
              </w:rPr>
              <w:t xml:space="preserve"> globosa</w:t>
            </w:r>
          </w:p>
        </w:tc>
        <w:tc>
          <w:tcPr>
            <w:tcW w:w="1387" w:type="dxa"/>
            <w:vAlign w:val="center"/>
            <w:hideMark/>
          </w:tcPr>
          <w:p w14:paraId="431F8438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41.0 ± 0.8</w:t>
            </w:r>
          </w:p>
        </w:tc>
        <w:tc>
          <w:tcPr>
            <w:tcW w:w="1530" w:type="dxa"/>
            <w:vAlign w:val="center"/>
            <w:hideMark/>
          </w:tcPr>
          <w:p w14:paraId="2B202CB7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5.0 ± 0.4</w:t>
            </w:r>
          </w:p>
        </w:tc>
        <w:tc>
          <w:tcPr>
            <w:tcW w:w="1104" w:type="dxa"/>
            <w:vAlign w:val="center"/>
            <w:hideMark/>
          </w:tcPr>
          <w:p w14:paraId="0C603031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9.5 ± 0.3</w:t>
            </w:r>
          </w:p>
        </w:tc>
        <w:tc>
          <w:tcPr>
            <w:tcW w:w="1780" w:type="dxa"/>
            <w:vAlign w:val="center"/>
            <w:hideMark/>
          </w:tcPr>
          <w:p w14:paraId="612574C2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7.8 ± 0.4</w:t>
            </w:r>
          </w:p>
        </w:tc>
        <w:tc>
          <w:tcPr>
            <w:tcW w:w="1420" w:type="dxa"/>
            <w:vAlign w:val="center"/>
            <w:hideMark/>
          </w:tcPr>
          <w:p w14:paraId="74FD0FB7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6.7 ± 0.5</w:t>
            </w:r>
          </w:p>
        </w:tc>
        <w:tc>
          <w:tcPr>
            <w:tcW w:w="1813" w:type="dxa"/>
            <w:vAlign w:val="center"/>
            <w:hideMark/>
          </w:tcPr>
          <w:p w14:paraId="2B50C622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528" w:type="dxa"/>
            <w:vAlign w:val="center"/>
            <w:hideMark/>
          </w:tcPr>
          <w:p w14:paraId="54CDDA7F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2.3</w:t>
            </w:r>
          </w:p>
        </w:tc>
      </w:tr>
      <w:tr w:rsidR="00156C25" w:rsidRPr="003F7F9A" w14:paraId="636CD9C2" w14:textId="77777777" w:rsidTr="00C76E4B">
        <w:trPr>
          <w:tblCellSpacing w:w="15" w:type="dxa"/>
          <w:jc w:val="center"/>
        </w:trPr>
        <w:tc>
          <w:tcPr>
            <w:tcW w:w="1373" w:type="dxa"/>
            <w:vAlign w:val="center"/>
            <w:hideMark/>
          </w:tcPr>
          <w:p w14:paraId="66A550A7" w14:textId="3F5276ED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  <w:i/>
                <w:iCs/>
              </w:rPr>
              <w:t>L</w:t>
            </w:r>
            <w:r w:rsidR="00C76E4B">
              <w:rPr>
                <w:rFonts w:ascii="Times New Roman" w:hAnsi="Times New Roman" w:cs="Times New Roman" w:hint="eastAsia"/>
                <w:i/>
                <w:iCs/>
              </w:rPr>
              <w:t>.</w:t>
            </w:r>
            <w:r w:rsidRPr="003F7F9A">
              <w:rPr>
                <w:rFonts w:ascii="Times New Roman" w:hAnsi="Times New Roman" w:cs="Times New Roman"/>
                <w:i/>
                <w:iCs/>
              </w:rPr>
              <w:t xml:space="preserve"> punctata</w:t>
            </w:r>
          </w:p>
        </w:tc>
        <w:tc>
          <w:tcPr>
            <w:tcW w:w="1387" w:type="dxa"/>
            <w:vAlign w:val="center"/>
            <w:hideMark/>
          </w:tcPr>
          <w:p w14:paraId="6F141538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6.5 ± 0.7</w:t>
            </w:r>
          </w:p>
        </w:tc>
        <w:tc>
          <w:tcPr>
            <w:tcW w:w="1530" w:type="dxa"/>
            <w:vAlign w:val="center"/>
            <w:hideMark/>
          </w:tcPr>
          <w:p w14:paraId="707EFD87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.9 ± 0.2</w:t>
            </w:r>
          </w:p>
        </w:tc>
        <w:tc>
          <w:tcPr>
            <w:tcW w:w="1104" w:type="dxa"/>
            <w:vAlign w:val="center"/>
            <w:hideMark/>
          </w:tcPr>
          <w:p w14:paraId="52D10B5E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11.0 ± 0.3</w:t>
            </w:r>
          </w:p>
        </w:tc>
        <w:tc>
          <w:tcPr>
            <w:tcW w:w="1780" w:type="dxa"/>
            <w:vAlign w:val="center"/>
            <w:hideMark/>
          </w:tcPr>
          <w:p w14:paraId="38AE0192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9.5 ± 0.6</w:t>
            </w:r>
          </w:p>
        </w:tc>
        <w:tc>
          <w:tcPr>
            <w:tcW w:w="1420" w:type="dxa"/>
            <w:vAlign w:val="center"/>
            <w:hideMark/>
          </w:tcPr>
          <w:p w14:paraId="067F1183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9.1 ± 0.5</w:t>
            </w:r>
          </w:p>
        </w:tc>
        <w:tc>
          <w:tcPr>
            <w:tcW w:w="1813" w:type="dxa"/>
            <w:vAlign w:val="center"/>
            <w:hideMark/>
          </w:tcPr>
          <w:p w14:paraId="53CF8F67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528" w:type="dxa"/>
            <w:vAlign w:val="center"/>
            <w:hideMark/>
          </w:tcPr>
          <w:p w14:paraId="5CBD40D4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2.1</w:t>
            </w:r>
          </w:p>
        </w:tc>
      </w:tr>
      <w:tr w:rsidR="00156C25" w:rsidRPr="003F7F9A" w14:paraId="52DFDD48" w14:textId="77777777" w:rsidTr="00C76E4B">
        <w:trPr>
          <w:tblCellSpacing w:w="15" w:type="dxa"/>
          <w:jc w:val="center"/>
        </w:trPr>
        <w:tc>
          <w:tcPr>
            <w:tcW w:w="1373" w:type="dxa"/>
            <w:vAlign w:val="center"/>
            <w:hideMark/>
          </w:tcPr>
          <w:p w14:paraId="61EAD206" w14:textId="4AEEE90F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  <w:i/>
                <w:iCs/>
              </w:rPr>
              <w:t>S</w:t>
            </w:r>
            <w:r w:rsidR="00C76E4B">
              <w:rPr>
                <w:rFonts w:ascii="Times New Roman" w:hAnsi="Times New Roman" w:cs="Times New Roman" w:hint="eastAsia"/>
                <w:i/>
                <w:iCs/>
              </w:rPr>
              <w:t>.</w:t>
            </w:r>
            <w:r w:rsidRPr="003F7F9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F7F9A">
              <w:rPr>
                <w:rFonts w:ascii="Times New Roman" w:hAnsi="Times New Roman" w:cs="Times New Roman"/>
                <w:i/>
                <w:iCs/>
              </w:rPr>
              <w:t>polyrhiza</w:t>
            </w:r>
            <w:proofErr w:type="spellEnd"/>
          </w:p>
        </w:tc>
        <w:tc>
          <w:tcPr>
            <w:tcW w:w="1387" w:type="dxa"/>
            <w:vAlign w:val="center"/>
            <w:hideMark/>
          </w:tcPr>
          <w:p w14:paraId="08881543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4.8 ± 0.9</w:t>
            </w:r>
          </w:p>
        </w:tc>
        <w:tc>
          <w:tcPr>
            <w:tcW w:w="1530" w:type="dxa"/>
            <w:vAlign w:val="center"/>
            <w:hideMark/>
          </w:tcPr>
          <w:p w14:paraId="67A46016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.5 ± 0.3</w:t>
            </w:r>
          </w:p>
        </w:tc>
        <w:tc>
          <w:tcPr>
            <w:tcW w:w="1104" w:type="dxa"/>
            <w:vAlign w:val="center"/>
            <w:hideMark/>
          </w:tcPr>
          <w:p w14:paraId="28072767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12.3 ± 0.4</w:t>
            </w:r>
          </w:p>
        </w:tc>
        <w:tc>
          <w:tcPr>
            <w:tcW w:w="1780" w:type="dxa"/>
            <w:vAlign w:val="center"/>
            <w:hideMark/>
          </w:tcPr>
          <w:p w14:paraId="357F541D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10.1 ± 0.6</w:t>
            </w:r>
          </w:p>
        </w:tc>
        <w:tc>
          <w:tcPr>
            <w:tcW w:w="1420" w:type="dxa"/>
            <w:vAlign w:val="center"/>
            <w:hideMark/>
          </w:tcPr>
          <w:p w14:paraId="70CAB120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9.3 ± 0.6</w:t>
            </w:r>
          </w:p>
        </w:tc>
        <w:tc>
          <w:tcPr>
            <w:tcW w:w="1813" w:type="dxa"/>
            <w:vAlign w:val="center"/>
            <w:hideMark/>
          </w:tcPr>
          <w:p w14:paraId="2AFA1B9A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528" w:type="dxa"/>
            <w:vAlign w:val="center"/>
            <w:hideMark/>
          </w:tcPr>
          <w:p w14:paraId="5801A9E7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2.0</w:t>
            </w:r>
          </w:p>
        </w:tc>
      </w:tr>
      <w:tr w:rsidR="00156C25" w:rsidRPr="003F7F9A" w14:paraId="589A9578" w14:textId="77777777" w:rsidTr="00C76E4B">
        <w:trPr>
          <w:tblCellSpacing w:w="15" w:type="dxa"/>
          <w:jc w:val="center"/>
        </w:trPr>
        <w:tc>
          <w:tcPr>
            <w:tcW w:w="1373" w:type="dxa"/>
            <w:tcBorders>
              <w:bottom w:val="single" w:sz="12" w:space="0" w:color="auto"/>
            </w:tcBorders>
            <w:vAlign w:val="center"/>
            <w:hideMark/>
          </w:tcPr>
          <w:p w14:paraId="3D793C52" w14:textId="77777777" w:rsidR="00C76E4B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 xml:space="preserve">Rootless </w:t>
            </w:r>
          </w:p>
          <w:p w14:paraId="7138EF3E" w14:textId="4A6FC8DA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  <w:i/>
                <w:iCs/>
              </w:rPr>
              <w:t>L. punctata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  <w:hideMark/>
          </w:tcPr>
          <w:p w14:paraId="303F006E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7.2 ± 0.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  <w:hideMark/>
          </w:tcPr>
          <w:p w14:paraId="7C004CCE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4.1 ± 0.2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vAlign w:val="center"/>
            <w:hideMark/>
          </w:tcPr>
          <w:p w14:paraId="328F7AAA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10.8 ± 0.3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  <w:hideMark/>
          </w:tcPr>
          <w:p w14:paraId="4561A11A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9.0 ± 0.5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vAlign w:val="center"/>
            <w:hideMark/>
          </w:tcPr>
          <w:p w14:paraId="4D6E3803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38.9 ± 0.4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center"/>
            <w:hideMark/>
          </w:tcPr>
          <w:p w14:paraId="1867B591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vAlign w:val="center"/>
            <w:hideMark/>
          </w:tcPr>
          <w:p w14:paraId="5DAD336C" w14:textId="77777777" w:rsidR="00156C25" w:rsidRPr="003F7F9A" w:rsidRDefault="00156C25" w:rsidP="009C1F63">
            <w:pPr>
              <w:rPr>
                <w:rFonts w:ascii="Times New Roman" w:hAnsi="Times New Roman" w:cs="Times New Roman"/>
              </w:rPr>
            </w:pPr>
            <w:r w:rsidRPr="003F7F9A">
              <w:rPr>
                <w:rFonts w:ascii="Times New Roman" w:hAnsi="Times New Roman" w:cs="Times New Roman"/>
              </w:rPr>
              <w:t>2.1</w:t>
            </w:r>
          </w:p>
        </w:tc>
      </w:tr>
    </w:tbl>
    <w:p w14:paraId="3D64F143" w14:textId="77777777" w:rsidR="00156C25" w:rsidRPr="00385CCC" w:rsidRDefault="00156C25" w:rsidP="00156C25">
      <w:pPr>
        <w:rPr>
          <w:rFonts w:ascii="Times New Roman" w:hAnsi="Times New Roman" w:cs="Times New Roman"/>
        </w:rPr>
      </w:pPr>
    </w:p>
    <w:p w14:paraId="64887AEB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62E07292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579825C7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02EE1BDD" w14:textId="77777777" w:rsidR="00156C25" w:rsidRDefault="00156C25" w:rsidP="00156C25">
      <w:pPr>
        <w:jc w:val="center"/>
        <w:rPr>
          <w:rFonts w:ascii="Times New Roman" w:hAnsi="Times New Roman" w:cs="Times New Roman"/>
        </w:rPr>
      </w:pPr>
      <w:r w:rsidRPr="00BF143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4</w:t>
      </w:r>
      <w:r w:rsidRPr="00BF143D">
        <w:rPr>
          <w:rFonts w:ascii="Times New Roman" w:hAnsi="Times New Roman" w:cs="Times New Roman"/>
          <w:b/>
          <w:bCs/>
        </w:rPr>
        <w:t>.</w:t>
      </w:r>
      <w:r w:rsidRPr="00BF143D">
        <w:rPr>
          <w:rFonts w:ascii="Times New Roman" w:hAnsi="Times New Roman" w:cs="Times New Roman"/>
        </w:rPr>
        <w:t xml:space="preserve"> </w:t>
      </w:r>
      <w:r w:rsidRPr="003D07C1">
        <w:rPr>
          <w:rFonts w:ascii="Times New Roman" w:hAnsi="Times New Roman" w:cs="Times New Roman"/>
        </w:rPr>
        <w:t>Primer sequences, amplicon length, and efficiency (%)</w:t>
      </w:r>
    </w:p>
    <w:tbl>
      <w:tblPr>
        <w:tblpPr w:leftFromText="180" w:rightFromText="180" w:vertAnchor="text" w:horzAnchor="page" w:tblpX="4233" w:tblpY="259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6254"/>
        <w:gridCol w:w="1362"/>
        <w:gridCol w:w="603"/>
        <w:gridCol w:w="548"/>
      </w:tblGrid>
      <w:tr w:rsidR="00156C25" w:rsidRPr="00E4006F" w14:paraId="22963672" w14:textId="77777777" w:rsidTr="009C1F63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3AF953A" w14:textId="77777777" w:rsidR="00156C25" w:rsidRPr="00E4006F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FC7E6F" w14:textId="77777777" w:rsidR="00156C25" w:rsidRPr="00E4006F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Primer Sequence (5′–3′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8B20CF" w14:textId="77777777" w:rsidR="00156C25" w:rsidRPr="00E4006F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Amplicon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76947F" w14:textId="77777777" w:rsidR="00156C25" w:rsidRPr="00E4006F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22BBA48" w14:textId="77777777" w:rsidR="00156C25" w:rsidRPr="00E4006F" w:rsidRDefault="00156C25" w:rsidP="009C1F63">
            <w:pPr>
              <w:rPr>
                <w:rFonts w:ascii="Times New Roman" w:hAnsi="Times New Roman" w:cs="Times New Roman"/>
                <w:b/>
                <w:bCs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R²</w:t>
            </w:r>
          </w:p>
        </w:tc>
      </w:tr>
      <w:tr w:rsidR="00156C25" w:rsidRPr="00E4006F" w14:paraId="3FA14F47" w14:textId="77777777" w:rsidTr="009C1F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B38888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TNF-α</w:t>
            </w:r>
          </w:p>
        </w:tc>
        <w:tc>
          <w:tcPr>
            <w:tcW w:w="0" w:type="auto"/>
            <w:vAlign w:val="center"/>
            <w:hideMark/>
          </w:tcPr>
          <w:p w14:paraId="3D89B06F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F: TGCCAGTGTGTGAAAGGAGT R: CTCTGCCATGTTCTGAGTGC</w:t>
            </w:r>
          </w:p>
        </w:tc>
        <w:tc>
          <w:tcPr>
            <w:tcW w:w="0" w:type="auto"/>
            <w:vAlign w:val="center"/>
            <w:hideMark/>
          </w:tcPr>
          <w:p w14:paraId="664262DF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  <w:vAlign w:val="center"/>
            <w:hideMark/>
          </w:tcPr>
          <w:p w14:paraId="1BD7E8F8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0" w:type="auto"/>
            <w:vAlign w:val="center"/>
            <w:hideMark/>
          </w:tcPr>
          <w:p w14:paraId="45113168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0.997</w:t>
            </w:r>
          </w:p>
        </w:tc>
      </w:tr>
      <w:tr w:rsidR="00156C25" w:rsidRPr="00E4006F" w14:paraId="3BE37420" w14:textId="77777777" w:rsidTr="009C1F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6B313C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IL-1β</w:t>
            </w:r>
          </w:p>
        </w:tc>
        <w:tc>
          <w:tcPr>
            <w:tcW w:w="0" w:type="auto"/>
            <w:vAlign w:val="center"/>
            <w:hideMark/>
          </w:tcPr>
          <w:p w14:paraId="6D4C877D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F: CAGTCTCTCCTGTCCTGGTG R: TGGTGATGGTGTTCTTGGTG</w:t>
            </w:r>
          </w:p>
        </w:tc>
        <w:tc>
          <w:tcPr>
            <w:tcW w:w="0" w:type="auto"/>
            <w:vAlign w:val="center"/>
            <w:hideMark/>
          </w:tcPr>
          <w:p w14:paraId="2BF6A532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0" w:type="auto"/>
            <w:vAlign w:val="center"/>
            <w:hideMark/>
          </w:tcPr>
          <w:p w14:paraId="302C4076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0" w:type="auto"/>
            <w:vAlign w:val="center"/>
            <w:hideMark/>
          </w:tcPr>
          <w:p w14:paraId="2CB1CBC8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0.996</w:t>
            </w:r>
          </w:p>
        </w:tc>
      </w:tr>
      <w:tr w:rsidR="00156C25" w:rsidRPr="00E4006F" w14:paraId="3E78311A" w14:textId="77777777" w:rsidTr="009C1F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EAB982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IL-10</w:t>
            </w:r>
          </w:p>
        </w:tc>
        <w:tc>
          <w:tcPr>
            <w:tcW w:w="0" w:type="auto"/>
            <w:vAlign w:val="center"/>
            <w:hideMark/>
          </w:tcPr>
          <w:p w14:paraId="0ADB6774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F: GCTGACGATGACAGAGCTTC R: CGTCTTGATGTTGTTGGTGG</w:t>
            </w:r>
          </w:p>
        </w:tc>
        <w:tc>
          <w:tcPr>
            <w:tcW w:w="0" w:type="auto"/>
            <w:vAlign w:val="center"/>
            <w:hideMark/>
          </w:tcPr>
          <w:p w14:paraId="1E1C7B99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vAlign w:val="center"/>
            <w:hideMark/>
          </w:tcPr>
          <w:p w14:paraId="45BE67BC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0" w:type="auto"/>
            <w:vAlign w:val="center"/>
            <w:hideMark/>
          </w:tcPr>
          <w:p w14:paraId="349E7841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0.998</w:t>
            </w:r>
          </w:p>
        </w:tc>
      </w:tr>
      <w:tr w:rsidR="00156C25" w:rsidRPr="00E4006F" w14:paraId="172A6DF9" w14:textId="77777777" w:rsidTr="009C1F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0083F8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Claudin</w:t>
            </w:r>
          </w:p>
        </w:tc>
        <w:tc>
          <w:tcPr>
            <w:tcW w:w="0" w:type="auto"/>
            <w:vAlign w:val="center"/>
            <w:hideMark/>
          </w:tcPr>
          <w:p w14:paraId="42D38C8C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F: TTGGTGGTGCTGTTCTTTGC R: ATGGTCTTGCTGCTGTTGTC</w:t>
            </w:r>
          </w:p>
        </w:tc>
        <w:tc>
          <w:tcPr>
            <w:tcW w:w="0" w:type="auto"/>
            <w:vAlign w:val="center"/>
            <w:hideMark/>
          </w:tcPr>
          <w:p w14:paraId="48C3AD54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0" w:type="auto"/>
            <w:vAlign w:val="center"/>
            <w:hideMark/>
          </w:tcPr>
          <w:p w14:paraId="15DD3A86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0" w:type="auto"/>
            <w:vAlign w:val="center"/>
            <w:hideMark/>
          </w:tcPr>
          <w:p w14:paraId="631AD356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0.995</w:t>
            </w:r>
          </w:p>
        </w:tc>
      </w:tr>
      <w:tr w:rsidR="00156C25" w:rsidRPr="00E4006F" w14:paraId="11E3F2B0" w14:textId="77777777" w:rsidTr="009C1F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9BA3B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proofErr w:type="spellStart"/>
            <w:r w:rsidRPr="00E4006F">
              <w:rPr>
                <w:rFonts w:ascii="Times New Roman" w:hAnsi="Times New Roman" w:cs="Times New Roman"/>
                <w:b/>
                <w:bCs/>
              </w:rPr>
              <w:t>Occlud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FA3BEE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F: CGACATCGTGGAGTTCAAGA R: GGTTGGTTCTGTGCTGTTGT</w:t>
            </w:r>
          </w:p>
        </w:tc>
        <w:tc>
          <w:tcPr>
            <w:tcW w:w="0" w:type="auto"/>
            <w:vAlign w:val="center"/>
            <w:hideMark/>
          </w:tcPr>
          <w:p w14:paraId="14D9F2C7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0843838E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0" w:type="auto"/>
            <w:vAlign w:val="center"/>
            <w:hideMark/>
          </w:tcPr>
          <w:p w14:paraId="211A8819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0.996</w:t>
            </w:r>
          </w:p>
        </w:tc>
      </w:tr>
      <w:tr w:rsidR="00156C25" w:rsidRPr="00E4006F" w14:paraId="60589226" w14:textId="77777777" w:rsidTr="009C1F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207FA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ZO-1</w:t>
            </w:r>
          </w:p>
        </w:tc>
        <w:tc>
          <w:tcPr>
            <w:tcW w:w="0" w:type="auto"/>
            <w:vAlign w:val="center"/>
            <w:hideMark/>
          </w:tcPr>
          <w:p w14:paraId="2A58EAF2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F: AAGTGGCTGATGAGGATGGA R: CTTGGTCTTGGTGCTGTGTT</w:t>
            </w:r>
          </w:p>
        </w:tc>
        <w:tc>
          <w:tcPr>
            <w:tcW w:w="0" w:type="auto"/>
            <w:vAlign w:val="center"/>
            <w:hideMark/>
          </w:tcPr>
          <w:p w14:paraId="303A19C3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  <w:vAlign w:val="center"/>
            <w:hideMark/>
          </w:tcPr>
          <w:p w14:paraId="3FFB0B22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0" w:type="auto"/>
            <w:vAlign w:val="center"/>
            <w:hideMark/>
          </w:tcPr>
          <w:p w14:paraId="1CE6E129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0.995</w:t>
            </w:r>
          </w:p>
        </w:tc>
      </w:tr>
      <w:tr w:rsidR="00156C25" w:rsidRPr="00E4006F" w14:paraId="2FB587E2" w14:textId="77777777" w:rsidTr="009C1F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B94BF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β-actin (ref 1)</w:t>
            </w:r>
          </w:p>
        </w:tc>
        <w:tc>
          <w:tcPr>
            <w:tcW w:w="0" w:type="auto"/>
            <w:vAlign w:val="center"/>
            <w:hideMark/>
          </w:tcPr>
          <w:p w14:paraId="28B62E2B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F: TCCACCTTCCAGCAGATGTG R: AGGTCCTTACGGATGTCCAC</w:t>
            </w:r>
          </w:p>
        </w:tc>
        <w:tc>
          <w:tcPr>
            <w:tcW w:w="0" w:type="auto"/>
            <w:vAlign w:val="center"/>
            <w:hideMark/>
          </w:tcPr>
          <w:p w14:paraId="7015E5BC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  <w:vAlign w:val="center"/>
            <w:hideMark/>
          </w:tcPr>
          <w:p w14:paraId="131B4D65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100.1</w:t>
            </w:r>
          </w:p>
        </w:tc>
        <w:tc>
          <w:tcPr>
            <w:tcW w:w="0" w:type="auto"/>
            <w:vAlign w:val="center"/>
            <w:hideMark/>
          </w:tcPr>
          <w:p w14:paraId="1974C4FB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0.999</w:t>
            </w:r>
          </w:p>
        </w:tc>
      </w:tr>
      <w:tr w:rsidR="00156C25" w:rsidRPr="00E4006F" w14:paraId="149F9378" w14:textId="77777777" w:rsidTr="009C1F63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22AB381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  <w:b/>
                <w:bCs/>
              </w:rPr>
              <w:t>EF1-α (ref 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B3543DE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F: TGACATCGTTGGTGGTGACA R: CCTTGTAGACGACCTTCTG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579539E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A89C889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2DF1E71" w14:textId="77777777" w:rsidR="00156C25" w:rsidRPr="00E4006F" w:rsidRDefault="00156C25" w:rsidP="009C1F63">
            <w:pPr>
              <w:rPr>
                <w:rFonts w:ascii="Times New Roman" w:hAnsi="Times New Roman" w:cs="Times New Roman"/>
              </w:rPr>
            </w:pPr>
            <w:r w:rsidRPr="00E4006F">
              <w:rPr>
                <w:rFonts w:ascii="Times New Roman" w:hAnsi="Times New Roman" w:cs="Times New Roman"/>
              </w:rPr>
              <w:t>0.998</w:t>
            </w:r>
          </w:p>
        </w:tc>
      </w:tr>
    </w:tbl>
    <w:p w14:paraId="48E921D5" w14:textId="77777777" w:rsidR="00156C25" w:rsidRPr="00CA0E4A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32C3CDE8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1CBF1BD8" w14:textId="77777777" w:rsidR="00156C25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6A9BE9C9" w14:textId="77777777" w:rsidR="00156C25" w:rsidRPr="006F075F" w:rsidRDefault="00156C25" w:rsidP="00156C25">
      <w:pPr>
        <w:spacing w:line="360" w:lineRule="auto"/>
        <w:rPr>
          <w:rFonts w:ascii="Times New Roman" w:hAnsi="Times New Roman" w:cs="Times New Roman"/>
        </w:rPr>
      </w:pPr>
    </w:p>
    <w:p w14:paraId="0146EEC3" w14:textId="77777777" w:rsidR="00156C25" w:rsidRDefault="00156C25">
      <w:pPr>
        <w:rPr>
          <w:rFonts w:hint="eastAsia"/>
        </w:rPr>
      </w:pPr>
    </w:p>
    <w:sectPr w:rsidR="00156C25" w:rsidSect="00156C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E1BBE" w14:textId="77777777" w:rsidR="009F00E0" w:rsidRDefault="009F00E0" w:rsidP="00156C25">
      <w:pPr>
        <w:rPr>
          <w:rFonts w:hint="eastAsia"/>
        </w:rPr>
      </w:pPr>
      <w:r>
        <w:separator/>
      </w:r>
    </w:p>
  </w:endnote>
  <w:endnote w:type="continuationSeparator" w:id="0">
    <w:p w14:paraId="642ABD4F" w14:textId="77777777" w:rsidR="009F00E0" w:rsidRDefault="009F00E0" w:rsidP="00156C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BB6CD" w14:textId="77777777" w:rsidR="009F00E0" w:rsidRDefault="009F00E0" w:rsidP="00156C25">
      <w:pPr>
        <w:rPr>
          <w:rFonts w:hint="eastAsia"/>
        </w:rPr>
      </w:pPr>
      <w:r>
        <w:separator/>
      </w:r>
    </w:p>
  </w:footnote>
  <w:footnote w:type="continuationSeparator" w:id="0">
    <w:p w14:paraId="0739B268" w14:textId="77777777" w:rsidR="009F00E0" w:rsidRDefault="009F00E0" w:rsidP="00156C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46E"/>
    <w:rsid w:val="00020AA5"/>
    <w:rsid w:val="00021D35"/>
    <w:rsid w:val="000371CC"/>
    <w:rsid w:val="00037CFD"/>
    <w:rsid w:val="00041986"/>
    <w:rsid w:val="000423E0"/>
    <w:rsid w:val="00060B0E"/>
    <w:rsid w:val="00082BD0"/>
    <w:rsid w:val="000852EB"/>
    <w:rsid w:val="000903C0"/>
    <w:rsid w:val="000962E1"/>
    <w:rsid w:val="000A7A51"/>
    <w:rsid w:val="000C59F0"/>
    <w:rsid w:val="000D2C2C"/>
    <w:rsid w:val="000D498D"/>
    <w:rsid w:val="00102B3D"/>
    <w:rsid w:val="00105DA0"/>
    <w:rsid w:val="0011302E"/>
    <w:rsid w:val="001141EE"/>
    <w:rsid w:val="00114BF8"/>
    <w:rsid w:val="00136FA9"/>
    <w:rsid w:val="001458F6"/>
    <w:rsid w:val="00151610"/>
    <w:rsid w:val="001526BE"/>
    <w:rsid w:val="00156C25"/>
    <w:rsid w:val="00157EAA"/>
    <w:rsid w:val="00172F05"/>
    <w:rsid w:val="001878A5"/>
    <w:rsid w:val="00192BA3"/>
    <w:rsid w:val="001B60CA"/>
    <w:rsid w:val="001C4333"/>
    <w:rsid w:val="001D05A4"/>
    <w:rsid w:val="001D098C"/>
    <w:rsid w:val="001D28A9"/>
    <w:rsid w:val="001D3AEF"/>
    <w:rsid w:val="001D7DE6"/>
    <w:rsid w:val="001E1E6F"/>
    <w:rsid w:val="001E2DB4"/>
    <w:rsid w:val="001E45E2"/>
    <w:rsid w:val="001F7678"/>
    <w:rsid w:val="00210B97"/>
    <w:rsid w:val="00220FD8"/>
    <w:rsid w:val="0022225F"/>
    <w:rsid w:val="00243C0A"/>
    <w:rsid w:val="00251C2B"/>
    <w:rsid w:val="002640AD"/>
    <w:rsid w:val="002970C7"/>
    <w:rsid w:val="002A0883"/>
    <w:rsid w:val="002A1727"/>
    <w:rsid w:val="002C4510"/>
    <w:rsid w:val="00300EE8"/>
    <w:rsid w:val="00307E45"/>
    <w:rsid w:val="003152FA"/>
    <w:rsid w:val="00341475"/>
    <w:rsid w:val="00342A45"/>
    <w:rsid w:val="00342C34"/>
    <w:rsid w:val="00351AAF"/>
    <w:rsid w:val="00352189"/>
    <w:rsid w:val="0035377C"/>
    <w:rsid w:val="00354BFE"/>
    <w:rsid w:val="00366740"/>
    <w:rsid w:val="0037026C"/>
    <w:rsid w:val="00384ED7"/>
    <w:rsid w:val="00386A03"/>
    <w:rsid w:val="003C0C18"/>
    <w:rsid w:val="003C23C1"/>
    <w:rsid w:val="003C75CE"/>
    <w:rsid w:val="003D7004"/>
    <w:rsid w:val="003E4396"/>
    <w:rsid w:val="003E6DBA"/>
    <w:rsid w:val="0040110D"/>
    <w:rsid w:val="00406124"/>
    <w:rsid w:val="004271CC"/>
    <w:rsid w:val="004326D7"/>
    <w:rsid w:val="0044116D"/>
    <w:rsid w:val="00442269"/>
    <w:rsid w:val="00446CF7"/>
    <w:rsid w:val="00447049"/>
    <w:rsid w:val="00455545"/>
    <w:rsid w:val="00457C1F"/>
    <w:rsid w:val="00484A5B"/>
    <w:rsid w:val="00484B09"/>
    <w:rsid w:val="00491A42"/>
    <w:rsid w:val="00491DD6"/>
    <w:rsid w:val="004929DD"/>
    <w:rsid w:val="004A0FD4"/>
    <w:rsid w:val="004A112A"/>
    <w:rsid w:val="004A602E"/>
    <w:rsid w:val="004B1472"/>
    <w:rsid w:val="004B1C8D"/>
    <w:rsid w:val="004B507D"/>
    <w:rsid w:val="004C7749"/>
    <w:rsid w:val="004D55E8"/>
    <w:rsid w:val="004E62BE"/>
    <w:rsid w:val="004E650B"/>
    <w:rsid w:val="004F5D17"/>
    <w:rsid w:val="00501C3C"/>
    <w:rsid w:val="005061AD"/>
    <w:rsid w:val="00522FAC"/>
    <w:rsid w:val="00546C0C"/>
    <w:rsid w:val="00546CF1"/>
    <w:rsid w:val="005659A4"/>
    <w:rsid w:val="00567DC4"/>
    <w:rsid w:val="005A059A"/>
    <w:rsid w:val="005C4900"/>
    <w:rsid w:val="005C72D0"/>
    <w:rsid w:val="005D446C"/>
    <w:rsid w:val="005E4F89"/>
    <w:rsid w:val="005F399C"/>
    <w:rsid w:val="005F44D9"/>
    <w:rsid w:val="005F7FC6"/>
    <w:rsid w:val="00613856"/>
    <w:rsid w:val="00617314"/>
    <w:rsid w:val="00635C04"/>
    <w:rsid w:val="00643B93"/>
    <w:rsid w:val="006604D0"/>
    <w:rsid w:val="00670FD9"/>
    <w:rsid w:val="006C0CCD"/>
    <w:rsid w:val="006C3099"/>
    <w:rsid w:val="006D0DD8"/>
    <w:rsid w:val="006D1250"/>
    <w:rsid w:val="006D1E32"/>
    <w:rsid w:val="007178D2"/>
    <w:rsid w:val="00717B9E"/>
    <w:rsid w:val="00722CB8"/>
    <w:rsid w:val="00725291"/>
    <w:rsid w:val="00734003"/>
    <w:rsid w:val="00757F0B"/>
    <w:rsid w:val="00770437"/>
    <w:rsid w:val="00770D44"/>
    <w:rsid w:val="00770EF7"/>
    <w:rsid w:val="00776BFC"/>
    <w:rsid w:val="0078037B"/>
    <w:rsid w:val="00795255"/>
    <w:rsid w:val="007966F1"/>
    <w:rsid w:val="007C3591"/>
    <w:rsid w:val="007C6351"/>
    <w:rsid w:val="007D23F6"/>
    <w:rsid w:val="007D5970"/>
    <w:rsid w:val="007D67B8"/>
    <w:rsid w:val="007E0A71"/>
    <w:rsid w:val="007E21E2"/>
    <w:rsid w:val="007E73A1"/>
    <w:rsid w:val="007F46B2"/>
    <w:rsid w:val="007F7CE3"/>
    <w:rsid w:val="00803C48"/>
    <w:rsid w:val="00822C78"/>
    <w:rsid w:val="00844E11"/>
    <w:rsid w:val="008556A2"/>
    <w:rsid w:val="00860468"/>
    <w:rsid w:val="00870964"/>
    <w:rsid w:val="00872ABC"/>
    <w:rsid w:val="00883232"/>
    <w:rsid w:val="008873B3"/>
    <w:rsid w:val="0089583F"/>
    <w:rsid w:val="008A09D7"/>
    <w:rsid w:val="008A0AC0"/>
    <w:rsid w:val="008A2127"/>
    <w:rsid w:val="008C4BD3"/>
    <w:rsid w:val="008D5AF4"/>
    <w:rsid w:val="008D5B03"/>
    <w:rsid w:val="008E1A0F"/>
    <w:rsid w:val="008E2A27"/>
    <w:rsid w:val="00900A92"/>
    <w:rsid w:val="0091153F"/>
    <w:rsid w:val="00912567"/>
    <w:rsid w:val="00912BD7"/>
    <w:rsid w:val="00912FA2"/>
    <w:rsid w:val="00917694"/>
    <w:rsid w:val="00923921"/>
    <w:rsid w:val="00925461"/>
    <w:rsid w:val="00937548"/>
    <w:rsid w:val="009378BE"/>
    <w:rsid w:val="009462D7"/>
    <w:rsid w:val="00960786"/>
    <w:rsid w:val="00963D98"/>
    <w:rsid w:val="00966300"/>
    <w:rsid w:val="00972AF7"/>
    <w:rsid w:val="009952D8"/>
    <w:rsid w:val="00995501"/>
    <w:rsid w:val="009965A6"/>
    <w:rsid w:val="009A0337"/>
    <w:rsid w:val="009D0C01"/>
    <w:rsid w:val="009D50F2"/>
    <w:rsid w:val="009D58B6"/>
    <w:rsid w:val="009D6915"/>
    <w:rsid w:val="009E3E4B"/>
    <w:rsid w:val="009E558E"/>
    <w:rsid w:val="009E6F36"/>
    <w:rsid w:val="009F00E0"/>
    <w:rsid w:val="009F11F8"/>
    <w:rsid w:val="00A04611"/>
    <w:rsid w:val="00A10B6C"/>
    <w:rsid w:val="00A11184"/>
    <w:rsid w:val="00A176B2"/>
    <w:rsid w:val="00A2086D"/>
    <w:rsid w:val="00A21902"/>
    <w:rsid w:val="00A22300"/>
    <w:rsid w:val="00A234E6"/>
    <w:rsid w:val="00A2409D"/>
    <w:rsid w:val="00A405B8"/>
    <w:rsid w:val="00A57C24"/>
    <w:rsid w:val="00A71378"/>
    <w:rsid w:val="00A91270"/>
    <w:rsid w:val="00A963AB"/>
    <w:rsid w:val="00A96630"/>
    <w:rsid w:val="00A977EB"/>
    <w:rsid w:val="00AB0D1D"/>
    <w:rsid w:val="00AB2F5F"/>
    <w:rsid w:val="00AB5AA5"/>
    <w:rsid w:val="00AB5B2A"/>
    <w:rsid w:val="00AD02FA"/>
    <w:rsid w:val="00AD09B2"/>
    <w:rsid w:val="00AE00A8"/>
    <w:rsid w:val="00AE3101"/>
    <w:rsid w:val="00AE7A8D"/>
    <w:rsid w:val="00AF2358"/>
    <w:rsid w:val="00B1231B"/>
    <w:rsid w:val="00B34457"/>
    <w:rsid w:val="00B4416E"/>
    <w:rsid w:val="00B50191"/>
    <w:rsid w:val="00B62001"/>
    <w:rsid w:val="00B83DBA"/>
    <w:rsid w:val="00B86292"/>
    <w:rsid w:val="00B9035B"/>
    <w:rsid w:val="00BA7F51"/>
    <w:rsid w:val="00BB1ABC"/>
    <w:rsid w:val="00BB375B"/>
    <w:rsid w:val="00BC329D"/>
    <w:rsid w:val="00BC3728"/>
    <w:rsid w:val="00BE1033"/>
    <w:rsid w:val="00C03A43"/>
    <w:rsid w:val="00C04729"/>
    <w:rsid w:val="00C1492D"/>
    <w:rsid w:val="00C14DD2"/>
    <w:rsid w:val="00C15A7A"/>
    <w:rsid w:val="00C30B04"/>
    <w:rsid w:val="00C32D90"/>
    <w:rsid w:val="00C7101C"/>
    <w:rsid w:val="00C76E4B"/>
    <w:rsid w:val="00C92A1E"/>
    <w:rsid w:val="00CA1E95"/>
    <w:rsid w:val="00CD01D9"/>
    <w:rsid w:val="00CD3C6D"/>
    <w:rsid w:val="00CF1F53"/>
    <w:rsid w:val="00D031B1"/>
    <w:rsid w:val="00D05CFB"/>
    <w:rsid w:val="00D35C76"/>
    <w:rsid w:val="00D373B2"/>
    <w:rsid w:val="00D615AA"/>
    <w:rsid w:val="00D6183C"/>
    <w:rsid w:val="00D66F68"/>
    <w:rsid w:val="00D80159"/>
    <w:rsid w:val="00D870C8"/>
    <w:rsid w:val="00D874C2"/>
    <w:rsid w:val="00D92CC6"/>
    <w:rsid w:val="00D93CBD"/>
    <w:rsid w:val="00DA47CD"/>
    <w:rsid w:val="00DB1611"/>
    <w:rsid w:val="00DB2858"/>
    <w:rsid w:val="00DB30C9"/>
    <w:rsid w:val="00DC0252"/>
    <w:rsid w:val="00DD4F31"/>
    <w:rsid w:val="00DE19BD"/>
    <w:rsid w:val="00E1251E"/>
    <w:rsid w:val="00E17429"/>
    <w:rsid w:val="00E25533"/>
    <w:rsid w:val="00E474B7"/>
    <w:rsid w:val="00E50991"/>
    <w:rsid w:val="00E52D2C"/>
    <w:rsid w:val="00E64FBF"/>
    <w:rsid w:val="00E83504"/>
    <w:rsid w:val="00EA57F0"/>
    <w:rsid w:val="00EC1CA1"/>
    <w:rsid w:val="00ED0689"/>
    <w:rsid w:val="00ED100E"/>
    <w:rsid w:val="00ED42DA"/>
    <w:rsid w:val="00EE18B7"/>
    <w:rsid w:val="00F01985"/>
    <w:rsid w:val="00F01D41"/>
    <w:rsid w:val="00F07608"/>
    <w:rsid w:val="00F10222"/>
    <w:rsid w:val="00F13BAE"/>
    <w:rsid w:val="00F2753D"/>
    <w:rsid w:val="00F3046E"/>
    <w:rsid w:val="00F32584"/>
    <w:rsid w:val="00F41BDB"/>
    <w:rsid w:val="00F45DD4"/>
    <w:rsid w:val="00F467E7"/>
    <w:rsid w:val="00F4779E"/>
    <w:rsid w:val="00F64BA5"/>
    <w:rsid w:val="00F77E1A"/>
    <w:rsid w:val="00F77F91"/>
    <w:rsid w:val="00F80A25"/>
    <w:rsid w:val="00F86DE7"/>
    <w:rsid w:val="00F91260"/>
    <w:rsid w:val="00F93716"/>
    <w:rsid w:val="00F9418B"/>
    <w:rsid w:val="00FA699C"/>
    <w:rsid w:val="00FC06EE"/>
    <w:rsid w:val="00FC7BB9"/>
    <w:rsid w:val="00FD6CC6"/>
    <w:rsid w:val="00FE0130"/>
    <w:rsid w:val="00FE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50E7C8"/>
  <w15:chartTrackingRefBased/>
  <w15:docId w15:val="{88BD65B6-6212-451B-A652-696D9A06A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C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04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0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04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046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046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046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04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04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04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046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04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04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046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046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046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04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04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04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04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0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04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04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04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04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04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046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04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046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3046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6C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6C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6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6C25"/>
    <w:rPr>
      <w:sz w:val="18"/>
      <w:szCs w:val="18"/>
    </w:rPr>
  </w:style>
  <w:style w:type="table" w:styleId="af2">
    <w:name w:val="Table Grid"/>
    <w:basedOn w:val="a1"/>
    <w:uiPriority w:val="39"/>
    <w:rsid w:val="00156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A0E26-2ACB-4209-B530-295507DCF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26</Words>
  <Characters>2707</Characters>
  <Application>Microsoft Office Word</Application>
  <DocSecurity>0</DocSecurity>
  <Lines>338</Lines>
  <Paragraphs>333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ingjie</dc:creator>
  <cp:keywords/>
  <dc:description/>
  <cp:lastModifiedBy>Song Yingjie</cp:lastModifiedBy>
  <cp:revision>3</cp:revision>
  <dcterms:created xsi:type="dcterms:W3CDTF">2026-01-06T00:25:00Z</dcterms:created>
  <dcterms:modified xsi:type="dcterms:W3CDTF">2026-04-13T06:50:00Z</dcterms:modified>
</cp:coreProperties>
</file>